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5343" w:rsidRPr="002E5C9C" w:rsidRDefault="00605343" w:rsidP="00605343">
      <w:pPr>
        <w:spacing w:line="360" w:lineRule="auto"/>
      </w:pPr>
      <w:r w:rsidRPr="002E5C9C">
        <w:t>Additional file 2</w:t>
      </w:r>
    </w:p>
    <w:p w:rsidR="00605343" w:rsidRPr="002E5C9C" w:rsidRDefault="00605343" w:rsidP="00605343">
      <w:pPr>
        <w:spacing w:line="360" w:lineRule="auto"/>
      </w:pPr>
      <w:r w:rsidRPr="002E5C9C">
        <w:t xml:space="preserve">Effects of varying different promotion labels on the percentage of healthy food products purchased within eight different product categories, the Netherlands (2010) </w:t>
      </w:r>
      <w:r w:rsidRPr="002E5C9C">
        <w:rPr>
          <w:vertAlign w:val="superscript"/>
        </w:rPr>
        <w:t>a</w:t>
      </w:r>
    </w:p>
    <w:tbl>
      <w:tblPr>
        <w:tblW w:w="9924" w:type="dxa"/>
        <w:tblInd w:w="-318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985"/>
        <w:gridCol w:w="850"/>
        <w:gridCol w:w="1134"/>
        <w:gridCol w:w="1134"/>
        <w:gridCol w:w="993"/>
        <w:gridCol w:w="1134"/>
        <w:gridCol w:w="1134"/>
      </w:tblGrid>
      <w:tr w:rsidR="0027749A" w:rsidRPr="002E5C9C" w:rsidTr="0027749A">
        <w:tc>
          <w:tcPr>
            <w:tcW w:w="3545" w:type="dxa"/>
            <w:gridSpan w:val="2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  <w:rPr>
                <w:i/>
                <w:iCs/>
              </w:rPr>
            </w:pPr>
            <w:r w:rsidRPr="002E5C9C">
              <w:rPr>
                <w:i/>
                <w:iCs/>
              </w:rPr>
              <w:t>Type of label</w:t>
            </w:r>
          </w:p>
        </w:tc>
        <w:tc>
          <w:tcPr>
            <w:tcW w:w="3118" w:type="dxa"/>
            <w:gridSpan w:val="3"/>
            <w:tcBorders>
              <w:top w:val="single" w:sz="12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  <w:rPr>
                <w:i/>
                <w:iCs/>
              </w:rPr>
            </w:pPr>
            <w:r w:rsidRPr="002E5C9C">
              <w:rPr>
                <w:i/>
                <w:iCs/>
              </w:rPr>
              <w:t>Special offer</w:t>
            </w:r>
          </w:p>
        </w:tc>
        <w:tc>
          <w:tcPr>
            <w:tcW w:w="3261" w:type="dxa"/>
            <w:gridSpan w:val="3"/>
            <w:tcBorders>
              <w:top w:val="single" w:sz="12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  <w:rPr>
                <w:i/>
                <w:iCs/>
              </w:rPr>
            </w:pPr>
            <w:r w:rsidRPr="002E5C9C">
              <w:rPr>
                <w:i/>
                <w:iCs/>
              </w:rPr>
              <w:t>Healthy choice</w:t>
            </w:r>
          </w:p>
        </w:tc>
      </w:tr>
      <w:tr w:rsidR="0027749A" w:rsidRPr="002E5C9C" w:rsidTr="0027749A">
        <w:tc>
          <w:tcPr>
            <w:tcW w:w="1560" w:type="dxa"/>
            <w:tcBorders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</w:pPr>
            <w:bookmarkStart w:id="0" w:name="_GoBack"/>
            <w:bookmarkEnd w:id="0"/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</w:pPr>
            <w:r w:rsidRPr="002E5C9C"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</w:pPr>
            <w:r w:rsidRPr="002E5C9C">
              <w:t>Lower 95% CI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</w:pPr>
            <w:r w:rsidRPr="002E5C9C">
              <w:t>Upper 95% CI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</w:pPr>
            <w:r w:rsidRPr="002E5C9C"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</w:pPr>
            <w:r w:rsidRPr="002E5C9C">
              <w:t>Lower 95% CI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</w:pPr>
            <w:r w:rsidRPr="002E5C9C">
              <w:t>Upper 95% CI</w:t>
            </w:r>
          </w:p>
        </w:tc>
      </w:tr>
      <w:tr w:rsidR="0027749A" w:rsidRPr="002E5C9C" w:rsidTr="0027749A">
        <w:tc>
          <w:tcPr>
            <w:tcW w:w="1560" w:type="dxa"/>
            <w:tcBorders>
              <w:top w:val="single" w:sz="4" w:space="0" w:color="auto"/>
              <w:bottom w:val="nil"/>
              <w:right w:val="single" w:sz="6" w:space="0" w:color="000000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</w:pPr>
            <w:r w:rsidRPr="002E5C9C">
              <w:t>Meat/Fish/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7749A" w:rsidRPr="002E5C9C" w:rsidRDefault="0027749A" w:rsidP="00291899">
            <w:pPr>
              <w:spacing w:line="360" w:lineRule="auto"/>
              <w:jc w:val="both"/>
              <w:rPr>
                <w:i/>
              </w:rPr>
            </w:pPr>
            <w:r w:rsidRPr="002E5C9C">
              <w:rPr>
                <w:i/>
              </w:rPr>
              <w:t>Special off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</w:pPr>
            <w:r w:rsidRPr="002E5C9C"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</w:pPr>
            <w:r w:rsidRPr="002E5C9C"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</w:pPr>
            <w:r w:rsidRPr="002E5C9C"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27749A" w:rsidRPr="002E5C9C" w:rsidRDefault="004252FE" w:rsidP="00C04BBC">
            <w:pPr>
              <w:spacing w:line="360" w:lineRule="auto"/>
            </w:pPr>
            <w:r w:rsidRPr="002E5C9C">
              <w:t>-6.7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749A" w:rsidRPr="002E5C9C" w:rsidRDefault="004252FE" w:rsidP="00C04BBC">
            <w:pPr>
              <w:spacing w:line="360" w:lineRule="auto"/>
            </w:pPr>
            <w:r w:rsidRPr="002E5C9C">
              <w:t>-20.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7749A" w:rsidRPr="002E5C9C" w:rsidRDefault="0027749A" w:rsidP="004252FE">
            <w:pPr>
              <w:spacing w:line="360" w:lineRule="auto"/>
            </w:pPr>
            <w:r w:rsidRPr="002E5C9C">
              <w:t>7.</w:t>
            </w:r>
            <w:r w:rsidR="004252FE" w:rsidRPr="002E5C9C">
              <w:t>72</w:t>
            </w:r>
          </w:p>
        </w:tc>
      </w:tr>
      <w:tr w:rsidR="0027749A" w:rsidRPr="002E5C9C" w:rsidTr="0027749A">
        <w:tc>
          <w:tcPr>
            <w:tcW w:w="1560" w:type="dxa"/>
            <w:tcBorders>
              <w:top w:val="nil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</w:pPr>
            <w:r w:rsidRPr="002E5C9C">
              <w:t>Poultry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49A" w:rsidRPr="002E5C9C" w:rsidRDefault="0027749A" w:rsidP="00291899">
            <w:pPr>
              <w:spacing w:line="360" w:lineRule="auto"/>
              <w:jc w:val="both"/>
            </w:pPr>
            <w:r w:rsidRPr="002E5C9C">
              <w:rPr>
                <w:i/>
                <w:iCs/>
              </w:rPr>
              <w:t xml:space="preserve">Combined label </w:t>
            </w:r>
            <w:r w:rsidRPr="002E5C9C"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7749A" w:rsidRPr="002E5C9C" w:rsidRDefault="004252FE" w:rsidP="00C04BBC">
            <w:pPr>
              <w:spacing w:line="360" w:lineRule="auto"/>
            </w:pPr>
            <w:r w:rsidRPr="002E5C9C">
              <w:t>6.0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7749A" w:rsidRPr="002E5C9C" w:rsidRDefault="004252FE" w:rsidP="00C04BBC">
            <w:pPr>
              <w:spacing w:line="360" w:lineRule="auto"/>
            </w:pPr>
            <w:r w:rsidRPr="002E5C9C">
              <w:t>-7.4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49A" w:rsidRPr="002E5C9C" w:rsidRDefault="004252FE" w:rsidP="00C04BBC">
            <w:pPr>
              <w:spacing w:line="360" w:lineRule="auto"/>
            </w:pPr>
            <w:r w:rsidRPr="002E5C9C">
              <w:t>19.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7749A" w:rsidRPr="002E5C9C" w:rsidRDefault="0027749A" w:rsidP="004252FE">
            <w:pPr>
              <w:spacing w:line="360" w:lineRule="auto"/>
            </w:pPr>
            <w:r w:rsidRPr="002E5C9C">
              <w:t>-</w:t>
            </w:r>
            <w:r w:rsidR="004252FE" w:rsidRPr="002E5C9C">
              <w:t>0.7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7749A" w:rsidRPr="002E5C9C" w:rsidRDefault="0027749A" w:rsidP="004252FE">
            <w:pPr>
              <w:spacing w:line="360" w:lineRule="auto"/>
            </w:pPr>
            <w:r w:rsidRPr="002E5C9C">
              <w:t>-</w:t>
            </w:r>
            <w:r w:rsidR="004252FE" w:rsidRPr="002E5C9C">
              <w:t>14.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49A" w:rsidRPr="002E5C9C" w:rsidRDefault="004252FE" w:rsidP="00C04BBC">
            <w:pPr>
              <w:spacing w:line="360" w:lineRule="auto"/>
            </w:pPr>
            <w:r w:rsidRPr="002E5C9C">
              <w:t>13.6</w:t>
            </w:r>
          </w:p>
        </w:tc>
      </w:tr>
      <w:tr w:rsidR="0027749A" w:rsidRPr="002E5C9C" w:rsidTr="0027749A">
        <w:tc>
          <w:tcPr>
            <w:tcW w:w="1560" w:type="dxa"/>
            <w:tcBorders>
              <w:top w:val="single" w:sz="4" w:space="0" w:color="auto"/>
              <w:bottom w:val="nil"/>
              <w:right w:val="single" w:sz="6" w:space="0" w:color="000000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</w:pPr>
            <w:r w:rsidRPr="002E5C9C">
              <w:t xml:space="preserve">Meat 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7749A" w:rsidRPr="002E5C9C" w:rsidRDefault="0027749A" w:rsidP="00291899">
            <w:pPr>
              <w:spacing w:line="360" w:lineRule="auto"/>
              <w:jc w:val="both"/>
              <w:rPr>
                <w:i/>
              </w:rPr>
            </w:pPr>
            <w:r w:rsidRPr="002E5C9C">
              <w:rPr>
                <w:i/>
              </w:rPr>
              <w:t>Special off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</w:pPr>
            <w:r w:rsidRPr="002E5C9C"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</w:pPr>
            <w:r w:rsidRPr="002E5C9C"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</w:pPr>
            <w:r w:rsidRPr="002E5C9C"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27749A" w:rsidRPr="002E5C9C" w:rsidRDefault="00102D05" w:rsidP="00C04BBC">
            <w:pPr>
              <w:spacing w:line="360" w:lineRule="auto"/>
            </w:pPr>
            <w:r w:rsidRPr="002E5C9C">
              <w:t>5.4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749A" w:rsidRPr="002E5C9C" w:rsidRDefault="0027749A" w:rsidP="00102D05">
            <w:pPr>
              <w:spacing w:line="360" w:lineRule="auto"/>
            </w:pPr>
            <w:r w:rsidRPr="002E5C9C">
              <w:t>-</w:t>
            </w:r>
            <w:r w:rsidR="00102D05" w:rsidRPr="002E5C9C">
              <w:t>15.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7749A" w:rsidRPr="002E5C9C" w:rsidRDefault="00102D05" w:rsidP="00C04BBC">
            <w:pPr>
              <w:spacing w:line="360" w:lineRule="auto"/>
            </w:pPr>
            <w:r w:rsidRPr="002E5C9C">
              <w:t>26.5</w:t>
            </w:r>
          </w:p>
        </w:tc>
      </w:tr>
      <w:tr w:rsidR="0027749A" w:rsidRPr="002E5C9C" w:rsidTr="0027749A">
        <w:tc>
          <w:tcPr>
            <w:tcW w:w="1560" w:type="dxa"/>
            <w:tcBorders>
              <w:top w:val="nil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</w:pPr>
            <w:r w:rsidRPr="002E5C9C">
              <w:t>products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49A" w:rsidRPr="002E5C9C" w:rsidRDefault="0027749A" w:rsidP="00291899">
            <w:pPr>
              <w:spacing w:line="360" w:lineRule="auto"/>
              <w:jc w:val="both"/>
            </w:pPr>
            <w:r w:rsidRPr="002E5C9C">
              <w:rPr>
                <w:i/>
                <w:iCs/>
              </w:rPr>
              <w:t>Combined labe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7749A" w:rsidRPr="002E5C9C" w:rsidRDefault="0027749A" w:rsidP="00D638A2">
            <w:pPr>
              <w:spacing w:line="360" w:lineRule="auto"/>
            </w:pPr>
            <w:r w:rsidRPr="002E5C9C">
              <w:t>-7.</w:t>
            </w:r>
            <w:r w:rsidR="00D638A2" w:rsidRPr="002E5C9C">
              <w:t>3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7749A" w:rsidRPr="002E5C9C" w:rsidRDefault="0027749A" w:rsidP="00D638A2">
            <w:pPr>
              <w:spacing w:line="360" w:lineRule="auto"/>
            </w:pPr>
            <w:r w:rsidRPr="002E5C9C">
              <w:t>-</w:t>
            </w:r>
            <w:r w:rsidR="00D638A2" w:rsidRPr="002E5C9C">
              <w:t>27.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49A" w:rsidRPr="002E5C9C" w:rsidRDefault="00D638A2" w:rsidP="00C04BBC">
            <w:pPr>
              <w:spacing w:line="360" w:lineRule="auto"/>
            </w:pPr>
            <w:r w:rsidRPr="002E5C9C">
              <w:t>13.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7749A" w:rsidRPr="002E5C9C" w:rsidRDefault="0027749A" w:rsidP="00D638A2">
            <w:pPr>
              <w:spacing w:line="360" w:lineRule="auto"/>
            </w:pPr>
            <w:r w:rsidRPr="002E5C9C">
              <w:t>-</w:t>
            </w:r>
            <w:r w:rsidR="00D638A2" w:rsidRPr="002E5C9C">
              <w:t>1.9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7749A" w:rsidRPr="002E5C9C" w:rsidRDefault="0027749A" w:rsidP="00D638A2">
            <w:pPr>
              <w:spacing w:line="360" w:lineRule="auto"/>
            </w:pPr>
            <w:r w:rsidRPr="002E5C9C">
              <w:t>-</w:t>
            </w:r>
            <w:r w:rsidR="00D638A2" w:rsidRPr="002E5C9C">
              <w:t>23.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49A" w:rsidRPr="002E5C9C" w:rsidRDefault="00D638A2" w:rsidP="00C04BBC">
            <w:pPr>
              <w:spacing w:line="360" w:lineRule="auto"/>
            </w:pPr>
            <w:r w:rsidRPr="002E5C9C">
              <w:t>19</w:t>
            </w:r>
            <w:r w:rsidR="0027749A" w:rsidRPr="002E5C9C">
              <w:t>.2</w:t>
            </w:r>
          </w:p>
        </w:tc>
      </w:tr>
      <w:tr w:rsidR="0027749A" w:rsidRPr="002E5C9C" w:rsidTr="0027749A">
        <w:tc>
          <w:tcPr>
            <w:tcW w:w="1560" w:type="dxa"/>
            <w:tcBorders>
              <w:top w:val="single" w:sz="4" w:space="0" w:color="auto"/>
              <w:bottom w:val="nil"/>
              <w:right w:val="single" w:sz="6" w:space="0" w:color="000000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</w:pPr>
            <w:r w:rsidRPr="002E5C9C">
              <w:t xml:space="preserve">Dairy 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7749A" w:rsidRPr="002E5C9C" w:rsidRDefault="0027749A" w:rsidP="00291899">
            <w:pPr>
              <w:spacing w:line="360" w:lineRule="auto"/>
              <w:jc w:val="both"/>
              <w:rPr>
                <w:i/>
              </w:rPr>
            </w:pPr>
            <w:r w:rsidRPr="002E5C9C">
              <w:rPr>
                <w:i/>
              </w:rPr>
              <w:t>Special off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</w:pPr>
            <w:r w:rsidRPr="002E5C9C"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</w:pPr>
            <w:r w:rsidRPr="002E5C9C"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</w:pPr>
            <w:r w:rsidRPr="002E5C9C"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27749A" w:rsidRPr="002E5C9C" w:rsidRDefault="0027749A" w:rsidP="005306AB">
            <w:pPr>
              <w:spacing w:line="360" w:lineRule="auto"/>
            </w:pPr>
            <w:r w:rsidRPr="002E5C9C">
              <w:t>-</w:t>
            </w:r>
            <w:r w:rsidR="005306AB" w:rsidRPr="002E5C9C">
              <w:t>13.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749A" w:rsidRPr="002E5C9C" w:rsidRDefault="0027749A" w:rsidP="005306AB">
            <w:pPr>
              <w:spacing w:line="360" w:lineRule="auto"/>
            </w:pPr>
            <w:r w:rsidRPr="002E5C9C">
              <w:t>-</w:t>
            </w:r>
            <w:r w:rsidR="005306AB" w:rsidRPr="002E5C9C">
              <w:t>30.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7749A" w:rsidRPr="002E5C9C" w:rsidRDefault="005306AB" w:rsidP="00C04BBC">
            <w:pPr>
              <w:spacing w:line="360" w:lineRule="auto"/>
            </w:pPr>
            <w:r w:rsidRPr="002E5C9C">
              <w:t>2.98</w:t>
            </w:r>
          </w:p>
        </w:tc>
      </w:tr>
      <w:tr w:rsidR="0027749A" w:rsidRPr="002E5C9C" w:rsidTr="0027749A">
        <w:tc>
          <w:tcPr>
            <w:tcW w:w="1560" w:type="dxa"/>
            <w:tcBorders>
              <w:top w:val="nil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</w:pPr>
            <w:r w:rsidRPr="002E5C9C">
              <w:t>drinks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49A" w:rsidRPr="002E5C9C" w:rsidRDefault="0027749A" w:rsidP="00291899">
            <w:pPr>
              <w:spacing w:line="360" w:lineRule="auto"/>
              <w:jc w:val="both"/>
            </w:pPr>
            <w:r w:rsidRPr="002E5C9C">
              <w:rPr>
                <w:i/>
                <w:iCs/>
              </w:rPr>
              <w:t>Combined labe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7749A" w:rsidRPr="002E5C9C" w:rsidRDefault="005306AB" w:rsidP="00C04BBC">
            <w:pPr>
              <w:spacing w:line="360" w:lineRule="auto"/>
            </w:pPr>
            <w:r w:rsidRPr="002E5C9C">
              <w:t>6.6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7749A" w:rsidRPr="002E5C9C" w:rsidRDefault="0027749A" w:rsidP="005306AB">
            <w:pPr>
              <w:spacing w:line="360" w:lineRule="auto"/>
            </w:pPr>
            <w:r w:rsidRPr="002E5C9C">
              <w:t>-</w:t>
            </w:r>
            <w:r w:rsidR="005306AB" w:rsidRPr="002E5C9C">
              <w:t>11.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49A" w:rsidRPr="002E5C9C" w:rsidRDefault="005306AB" w:rsidP="00C04BBC">
            <w:pPr>
              <w:spacing w:line="360" w:lineRule="auto"/>
            </w:pPr>
            <w:r w:rsidRPr="002E5C9C">
              <w:t>24.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7749A" w:rsidRPr="002E5C9C" w:rsidRDefault="0027749A" w:rsidP="005306AB">
            <w:pPr>
              <w:spacing w:line="360" w:lineRule="auto"/>
            </w:pPr>
            <w:r w:rsidRPr="002E5C9C">
              <w:t>-7.</w:t>
            </w:r>
            <w:r w:rsidR="005306AB" w:rsidRPr="002E5C9C">
              <w:t>0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7749A" w:rsidRPr="002E5C9C" w:rsidRDefault="005306AB" w:rsidP="00C04BBC">
            <w:pPr>
              <w:spacing w:line="360" w:lineRule="auto"/>
            </w:pPr>
            <w:r w:rsidRPr="002E5C9C">
              <w:t>-25.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49A" w:rsidRPr="002E5C9C" w:rsidRDefault="005306AB" w:rsidP="00C04BBC">
            <w:pPr>
              <w:spacing w:line="360" w:lineRule="auto"/>
            </w:pPr>
            <w:r w:rsidRPr="002E5C9C">
              <w:t>11.7</w:t>
            </w:r>
          </w:p>
        </w:tc>
      </w:tr>
      <w:tr w:rsidR="0027749A" w:rsidRPr="002E5C9C" w:rsidTr="0027749A">
        <w:tc>
          <w:tcPr>
            <w:tcW w:w="1560" w:type="dxa"/>
            <w:tcBorders>
              <w:top w:val="single" w:sz="4" w:space="0" w:color="auto"/>
              <w:bottom w:val="nil"/>
              <w:right w:val="single" w:sz="6" w:space="0" w:color="000000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</w:pPr>
            <w:r w:rsidRPr="002E5C9C">
              <w:t>Desserts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7749A" w:rsidRPr="002E5C9C" w:rsidRDefault="0027749A" w:rsidP="00291899">
            <w:pPr>
              <w:spacing w:line="360" w:lineRule="auto"/>
              <w:jc w:val="both"/>
              <w:rPr>
                <w:i/>
              </w:rPr>
            </w:pPr>
            <w:r w:rsidRPr="002E5C9C">
              <w:rPr>
                <w:i/>
              </w:rPr>
              <w:t>Special off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</w:pPr>
            <w:r w:rsidRPr="002E5C9C"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</w:pPr>
            <w:r w:rsidRPr="002E5C9C"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</w:pPr>
            <w:r w:rsidRPr="002E5C9C"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27749A" w:rsidRPr="002E5C9C" w:rsidRDefault="0097316A" w:rsidP="00C04BBC">
            <w:pPr>
              <w:spacing w:line="360" w:lineRule="auto"/>
            </w:pPr>
            <w:r w:rsidRPr="002E5C9C">
              <w:t>-11.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749A" w:rsidRPr="002E5C9C" w:rsidRDefault="0027749A" w:rsidP="0097316A">
            <w:pPr>
              <w:spacing w:line="360" w:lineRule="auto"/>
            </w:pPr>
            <w:r w:rsidRPr="002E5C9C">
              <w:t>-</w:t>
            </w:r>
            <w:r w:rsidR="0097316A" w:rsidRPr="002E5C9C">
              <w:t>33.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7749A" w:rsidRPr="002E5C9C" w:rsidRDefault="0097316A" w:rsidP="00C04BBC">
            <w:pPr>
              <w:spacing w:line="360" w:lineRule="auto"/>
            </w:pPr>
            <w:r w:rsidRPr="002E5C9C">
              <w:t>10.8</w:t>
            </w:r>
          </w:p>
        </w:tc>
      </w:tr>
      <w:tr w:rsidR="0027749A" w:rsidRPr="002E5C9C" w:rsidTr="0027749A">
        <w:tc>
          <w:tcPr>
            <w:tcW w:w="1560" w:type="dxa"/>
            <w:tcBorders>
              <w:top w:val="nil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49A" w:rsidRPr="002E5C9C" w:rsidRDefault="0027749A" w:rsidP="00291899">
            <w:pPr>
              <w:spacing w:line="360" w:lineRule="auto"/>
              <w:jc w:val="both"/>
            </w:pPr>
            <w:r w:rsidRPr="002E5C9C">
              <w:rPr>
                <w:i/>
                <w:iCs/>
              </w:rPr>
              <w:t>Combined labe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7749A" w:rsidRPr="002E5C9C" w:rsidRDefault="00900C16" w:rsidP="00C04BBC">
            <w:pPr>
              <w:spacing w:line="360" w:lineRule="auto"/>
            </w:pPr>
            <w:r w:rsidRPr="002E5C9C">
              <w:t>6.2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7749A" w:rsidRPr="002E5C9C" w:rsidRDefault="0027749A" w:rsidP="00900C16">
            <w:pPr>
              <w:spacing w:line="360" w:lineRule="auto"/>
            </w:pPr>
            <w:r w:rsidRPr="002E5C9C">
              <w:t>-</w:t>
            </w:r>
            <w:r w:rsidR="00900C16" w:rsidRPr="002E5C9C">
              <w:t>14.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49A" w:rsidRPr="002E5C9C" w:rsidRDefault="00900C16" w:rsidP="00C04BBC">
            <w:pPr>
              <w:spacing w:line="360" w:lineRule="auto"/>
            </w:pPr>
            <w:r w:rsidRPr="002E5C9C">
              <w:t>27.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7749A" w:rsidRPr="002E5C9C" w:rsidRDefault="0027749A" w:rsidP="00900C16">
            <w:pPr>
              <w:spacing w:line="360" w:lineRule="auto"/>
            </w:pPr>
            <w:r w:rsidRPr="002E5C9C">
              <w:t>-</w:t>
            </w:r>
            <w:r w:rsidR="00900C16" w:rsidRPr="002E5C9C">
              <w:t>5.2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7749A" w:rsidRPr="002E5C9C" w:rsidRDefault="0027749A" w:rsidP="00900C16">
            <w:pPr>
              <w:spacing w:line="360" w:lineRule="auto"/>
            </w:pPr>
            <w:r w:rsidRPr="002E5C9C">
              <w:t>-</w:t>
            </w:r>
            <w:r w:rsidR="00900C16" w:rsidRPr="002E5C9C">
              <w:t>27.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49A" w:rsidRPr="002E5C9C" w:rsidRDefault="00900C16" w:rsidP="00C04BBC">
            <w:pPr>
              <w:spacing w:line="360" w:lineRule="auto"/>
            </w:pPr>
            <w:r w:rsidRPr="002E5C9C">
              <w:t>17.3</w:t>
            </w:r>
          </w:p>
        </w:tc>
      </w:tr>
      <w:tr w:rsidR="0027749A" w:rsidRPr="002E5C9C" w:rsidTr="0027749A">
        <w:tc>
          <w:tcPr>
            <w:tcW w:w="1560" w:type="dxa"/>
            <w:tcBorders>
              <w:top w:val="single" w:sz="4" w:space="0" w:color="auto"/>
              <w:bottom w:val="nil"/>
              <w:right w:val="single" w:sz="6" w:space="0" w:color="000000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</w:pPr>
            <w:r w:rsidRPr="002E5C9C">
              <w:t>Bread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7749A" w:rsidRPr="002E5C9C" w:rsidRDefault="0027749A" w:rsidP="00291899">
            <w:pPr>
              <w:spacing w:line="360" w:lineRule="auto"/>
              <w:jc w:val="both"/>
              <w:rPr>
                <w:i/>
              </w:rPr>
            </w:pPr>
            <w:r w:rsidRPr="002E5C9C">
              <w:rPr>
                <w:i/>
              </w:rPr>
              <w:t>Special off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</w:pPr>
            <w:r w:rsidRPr="002E5C9C"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</w:pPr>
            <w:r w:rsidRPr="002E5C9C"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</w:pPr>
            <w:r w:rsidRPr="002E5C9C"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27749A" w:rsidRPr="002E5C9C" w:rsidRDefault="005854B8" w:rsidP="00C04BBC">
            <w:pPr>
              <w:spacing w:line="360" w:lineRule="auto"/>
            </w:pPr>
            <w:r w:rsidRPr="002E5C9C">
              <w:t>1.6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749A" w:rsidRPr="002E5C9C" w:rsidRDefault="0027749A" w:rsidP="005854B8">
            <w:pPr>
              <w:spacing w:line="360" w:lineRule="auto"/>
            </w:pPr>
            <w:r w:rsidRPr="002E5C9C">
              <w:t>-</w:t>
            </w:r>
            <w:r w:rsidR="005854B8" w:rsidRPr="002E5C9C">
              <w:t>14.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7749A" w:rsidRPr="002E5C9C" w:rsidRDefault="005854B8" w:rsidP="00C04BBC">
            <w:pPr>
              <w:spacing w:line="360" w:lineRule="auto"/>
            </w:pPr>
            <w:r w:rsidRPr="002E5C9C">
              <w:t>17</w:t>
            </w:r>
            <w:r w:rsidR="0027749A" w:rsidRPr="002E5C9C">
              <w:t>.3</w:t>
            </w:r>
          </w:p>
        </w:tc>
      </w:tr>
      <w:tr w:rsidR="0027749A" w:rsidRPr="002E5C9C" w:rsidTr="0027749A">
        <w:tc>
          <w:tcPr>
            <w:tcW w:w="1560" w:type="dxa"/>
            <w:tcBorders>
              <w:top w:val="nil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49A" w:rsidRPr="002E5C9C" w:rsidRDefault="0027749A" w:rsidP="00291899">
            <w:pPr>
              <w:spacing w:line="360" w:lineRule="auto"/>
              <w:jc w:val="both"/>
            </w:pPr>
            <w:r w:rsidRPr="002E5C9C">
              <w:rPr>
                <w:i/>
                <w:iCs/>
              </w:rPr>
              <w:t>Combined labe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7749A" w:rsidRPr="002E5C9C" w:rsidRDefault="0027749A" w:rsidP="007B422F">
            <w:pPr>
              <w:spacing w:line="360" w:lineRule="auto"/>
            </w:pPr>
            <w:r w:rsidRPr="002E5C9C">
              <w:t>6.</w:t>
            </w:r>
            <w:r w:rsidR="007B422F" w:rsidRPr="002E5C9C">
              <w:t>3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7749A" w:rsidRPr="002E5C9C" w:rsidRDefault="0027749A" w:rsidP="007B422F">
            <w:pPr>
              <w:spacing w:line="360" w:lineRule="auto"/>
            </w:pPr>
            <w:r w:rsidRPr="002E5C9C">
              <w:t>-8.</w:t>
            </w:r>
            <w:r w:rsidR="007B422F" w:rsidRPr="002E5C9C">
              <w:t>5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49A" w:rsidRPr="002E5C9C" w:rsidRDefault="007B422F" w:rsidP="00C04BBC">
            <w:pPr>
              <w:spacing w:line="360" w:lineRule="auto"/>
            </w:pPr>
            <w:r w:rsidRPr="002E5C9C">
              <w:t>21.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7749A" w:rsidRPr="002E5C9C" w:rsidRDefault="007B422F" w:rsidP="00C04BBC">
            <w:pPr>
              <w:spacing w:line="360" w:lineRule="auto"/>
            </w:pPr>
            <w:r w:rsidRPr="002E5C9C">
              <w:t>7.9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7749A" w:rsidRPr="002E5C9C" w:rsidRDefault="0027749A" w:rsidP="007B422F">
            <w:pPr>
              <w:spacing w:line="360" w:lineRule="auto"/>
            </w:pPr>
            <w:r w:rsidRPr="002E5C9C">
              <w:t>-</w:t>
            </w:r>
            <w:r w:rsidR="007B422F" w:rsidRPr="002E5C9C">
              <w:t>8.1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49A" w:rsidRPr="002E5C9C" w:rsidRDefault="007B422F" w:rsidP="00C04BBC">
            <w:pPr>
              <w:spacing w:line="360" w:lineRule="auto"/>
            </w:pPr>
            <w:r w:rsidRPr="002E5C9C">
              <w:t>24</w:t>
            </w:r>
            <w:r w:rsidR="0027749A" w:rsidRPr="002E5C9C">
              <w:t>.0</w:t>
            </w:r>
          </w:p>
        </w:tc>
      </w:tr>
      <w:tr w:rsidR="0027749A" w:rsidRPr="002E5C9C" w:rsidTr="0027749A">
        <w:tc>
          <w:tcPr>
            <w:tcW w:w="1560" w:type="dxa"/>
            <w:tcBorders>
              <w:top w:val="single" w:sz="4" w:space="0" w:color="auto"/>
              <w:bottom w:val="nil"/>
              <w:right w:val="single" w:sz="6" w:space="0" w:color="000000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</w:pPr>
            <w:r w:rsidRPr="002E5C9C">
              <w:t>Sweet sandwich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7749A" w:rsidRPr="002E5C9C" w:rsidRDefault="0027749A" w:rsidP="00291899">
            <w:pPr>
              <w:spacing w:line="360" w:lineRule="auto"/>
              <w:jc w:val="both"/>
              <w:rPr>
                <w:i/>
              </w:rPr>
            </w:pPr>
            <w:r w:rsidRPr="002E5C9C">
              <w:rPr>
                <w:i/>
              </w:rPr>
              <w:t>Special off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</w:pPr>
            <w:r w:rsidRPr="002E5C9C"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</w:pPr>
            <w:r w:rsidRPr="002E5C9C"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</w:pPr>
            <w:r w:rsidRPr="002E5C9C"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27749A" w:rsidRPr="002E5C9C" w:rsidRDefault="00936C50" w:rsidP="00C04BBC">
            <w:pPr>
              <w:spacing w:line="360" w:lineRule="auto"/>
            </w:pPr>
            <w:r w:rsidRPr="002E5C9C">
              <w:t>0.9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749A" w:rsidRPr="002E5C9C" w:rsidRDefault="0027749A" w:rsidP="00936C50">
            <w:pPr>
              <w:spacing w:line="360" w:lineRule="auto"/>
            </w:pPr>
            <w:r w:rsidRPr="002E5C9C">
              <w:t>-</w:t>
            </w:r>
            <w:r w:rsidR="00936C50" w:rsidRPr="002E5C9C">
              <w:t>18.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7749A" w:rsidRPr="002E5C9C" w:rsidRDefault="00936C50" w:rsidP="00C04BBC">
            <w:pPr>
              <w:spacing w:line="360" w:lineRule="auto"/>
            </w:pPr>
            <w:r w:rsidRPr="002E5C9C">
              <w:t>19.9</w:t>
            </w:r>
          </w:p>
        </w:tc>
      </w:tr>
      <w:tr w:rsidR="0027749A" w:rsidRPr="002E5C9C" w:rsidTr="0027749A">
        <w:tc>
          <w:tcPr>
            <w:tcW w:w="1560" w:type="dxa"/>
            <w:tcBorders>
              <w:top w:val="nil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</w:pPr>
            <w:r w:rsidRPr="002E5C9C">
              <w:t>fillings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49A" w:rsidRPr="002E5C9C" w:rsidRDefault="0027749A" w:rsidP="00291899">
            <w:pPr>
              <w:spacing w:line="360" w:lineRule="auto"/>
              <w:jc w:val="both"/>
            </w:pPr>
            <w:r w:rsidRPr="002E5C9C">
              <w:rPr>
                <w:i/>
                <w:iCs/>
              </w:rPr>
              <w:t>Combined labe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7749A" w:rsidRPr="002E5C9C" w:rsidRDefault="0027749A" w:rsidP="00453948">
            <w:pPr>
              <w:spacing w:line="360" w:lineRule="auto"/>
            </w:pPr>
            <w:r w:rsidRPr="002E5C9C">
              <w:t>-</w:t>
            </w:r>
            <w:r w:rsidR="00453948" w:rsidRPr="002E5C9C">
              <w:t>10.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7749A" w:rsidRPr="002E5C9C" w:rsidRDefault="0027749A" w:rsidP="00453948">
            <w:pPr>
              <w:spacing w:line="360" w:lineRule="auto"/>
            </w:pPr>
            <w:r w:rsidRPr="002E5C9C">
              <w:t>-</w:t>
            </w:r>
            <w:r w:rsidR="00453948" w:rsidRPr="002E5C9C">
              <w:t>28.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49A" w:rsidRPr="002E5C9C" w:rsidRDefault="00453948" w:rsidP="00C04BBC">
            <w:pPr>
              <w:spacing w:line="360" w:lineRule="auto"/>
            </w:pPr>
            <w:r w:rsidRPr="002E5C9C">
              <w:t>8.1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7749A" w:rsidRPr="002E5C9C" w:rsidRDefault="0027749A" w:rsidP="00453948">
            <w:pPr>
              <w:spacing w:line="360" w:lineRule="auto"/>
            </w:pPr>
            <w:r w:rsidRPr="002E5C9C">
              <w:t>-9.</w:t>
            </w:r>
            <w:r w:rsidR="00453948" w:rsidRPr="002E5C9C">
              <w:t>2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7749A" w:rsidRPr="002E5C9C" w:rsidRDefault="0027749A" w:rsidP="00453948">
            <w:pPr>
              <w:spacing w:line="360" w:lineRule="auto"/>
            </w:pPr>
            <w:r w:rsidRPr="002E5C9C">
              <w:t>-</w:t>
            </w:r>
            <w:r w:rsidR="00453948" w:rsidRPr="002E5C9C">
              <w:t>28.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49A" w:rsidRPr="002E5C9C" w:rsidRDefault="00453948" w:rsidP="00C04BBC">
            <w:pPr>
              <w:spacing w:line="360" w:lineRule="auto"/>
            </w:pPr>
            <w:r w:rsidRPr="002E5C9C">
              <w:t>10.1</w:t>
            </w:r>
          </w:p>
        </w:tc>
      </w:tr>
      <w:tr w:rsidR="0027749A" w:rsidRPr="002E5C9C" w:rsidTr="0027749A">
        <w:tc>
          <w:tcPr>
            <w:tcW w:w="1560" w:type="dxa"/>
            <w:tcBorders>
              <w:top w:val="single" w:sz="4" w:space="0" w:color="auto"/>
              <w:bottom w:val="nil"/>
              <w:right w:val="single" w:sz="6" w:space="0" w:color="000000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</w:pPr>
            <w:r w:rsidRPr="002E5C9C">
              <w:t>Pasta/ rice/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7749A" w:rsidRPr="002E5C9C" w:rsidRDefault="0027749A" w:rsidP="00291899">
            <w:pPr>
              <w:spacing w:line="360" w:lineRule="auto"/>
              <w:jc w:val="both"/>
              <w:rPr>
                <w:i/>
              </w:rPr>
            </w:pPr>
            <w:r w:rsidRPr="002E5C9C">
              <w:rPr>
                <w:i/>
              </w:rPr>
              <w:t>Special off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</w:pPr>
            <w:r w:rsidRPr="002E5C9C"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</w:pPr>
            <w:r w:rsidRPr="002E5C9C"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</w:pPr>
            <w:r w:rsidRPr="002E5C9C"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27749A" w:rsidRPr="002E5C9C" w:rsidRDefault="005902EE" w:rsidP="00C04BBC">
            <w:pPr>
              <w:spacing w:line="360" w:lineRule="auto"/>
            </w:pPr>
            <w:r w:rsidRPr="002E5C9C">
              <w:t>9.3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749A" w:rsidRPr="002E5C9C" w:rsidRDefault="0027749A" w:rsidP="005902EE">
            <w:pPr>
              <w:spacing w:line="360" w:lineRule="auto"/>
            </w:pPr>
            <w:r w:rsidRPr="002E5C9C">
              <w:t>-</w:t>
            </w:r>
            <w:r w:rsidR="005902EE" w:rsidRPr="002E5C9C">
              <w:t>10.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7749A" w:rsidRPr="002E5C9C" w:rsidRDefault="005902EE" w:rsidP="00C04BBC">
            <w:pPr>
              <w:spacing w:line="360" w:lineRule="auto"/>
            </w:pPr>
            <w:r w:rsidRPr="002E5C9C">
              <w:t>29.1</w:t>
            </w:r>
          </w:p>
        </w:tc>
      </w:tr>
      <w:tr w:rsidR="0027749A" w:rsidRPr="002E5C9C" w:rsidTr="0027749A">
        <w:tc>
          <w:tcPr>
            <w:tcW w:w="1560" w:type="dxa"/>
            <w:tcBorders>
              <w:top w:val="nil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</w:pPr>
            <w:r w:rsidRPr="002E5C9C">
              <w:t>noodles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49A" w:rsidRPr="002E5C9C" w:rsidRDefault="0027749A" w:rsidP="00291899">
            <w:pPr>
              <w:spacing w:line="360" w:lineRule="auto"/>
              <w:jc w:val="both"/>
            </w:pPr>
            <w:r w:rsidRPr="002E5C9C">
              <w:rPr>
                <w:i/>
                <w:iCs/>
              </w:rPr>
              <w:t>Combined labe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7749A" w:rsidRPr="002E5C9C" w:rsidRDefault="0027749A" w:rsidP="007751C0">
            <w:pPr>
              <w:spacing w:line="360" w:lineRule="auto"/>
            </w:pPr>
            <w:r w:rsidRPr="002E5C9C">
              <w:t>-</w:t>
            </w:r>
            <w:r w:rsidR="007751C0" w:rsidRPr="002E5C9C">
              <w:t>3.5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7749A" w:rsidRPr="002E5C9C" w:rsidRDefault="0027749A" w:rsidP="007751C0">
            <w:pPr>
              <w:spacing w:line="360" w:lineRule="auto"/>
            </w:pPr>
            <w:r w:rsidRPr="002E5C9C">
              <w:t>-</w:t>
            </w:r>
            <w:r w:rsidR="007751C0" w:rsidRPr="002E5C9C">
              <w:t>23.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49A" w:rsidRPr="002E5C9C" w:rsidRDefault="007751C0" w:rsidP="00C04BBC">
            <w:pPr>
              <w:spacing w:line="360" w:lineRule="auto"/>
            </w:pPr>
            <w:r w:rsidRPr="002E5C9C">
              <w:t>16.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7749A" w:rsidRPr="002E5C9C" w:rsidRDefault="007751C0" w:rsidP="007751C0">
            <w:pPr>
              <w:spacing w:line="360" w:lineRule="auto"/>
            </w:pPr>
            <w:r w:rsidRPr="002E5C9C">
              <w:t>5.8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7749A" w:rsidRPr="002E5C9C" w:rsidRDefault="0027749A" w:rsidP="007751C0">
            <w:pPr>
              <w:spacing w:line="360" w:lineRule="auto"/>
            </w:pPr>
            <w:r w:rsidRPr="002E5C9C">
              <w:t>-</w:t>
            </w:r>
            <w:r w:rsidR="007751C0" w:rsidRPr="002E5C9C">
              <w:t>14.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49A" w:rsidRPr="002E5C9C" w:rsidRDefault="007751C0" w:rsidP="00C04BBC">
            <w:pPr>
              <w:spacing w:line="360" w:lineRule="auto"/>
            </w:pPr>
            <w:r w:rsidRPr="002E5C9C">
              <w:t>26.2</w:t>
            </w:r>
          </w:p>
        </w:tc>
      </w:tr>
      <w:tr w:rsidR="0027749A" w:rsidRPr="002E5C9C" w:rsidTr="0027749A">
        <w:tc>
          <w:tcPr>
            <w:tcW w:w="1560" w:type="dxa"/>
            <w:tcBorders>
              <w:top w:val="single" w:sz="4" w:space="0" w:color="auto"/>
              <w:bottom w:val="nil"/>
              <w:right w:val="single" w:sz="6" w:space="0" w:color="000000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</w:pPr>
            <w:r w:rsidRPr="002E5C9C">
              <w:t xml:space="preserve">Soda  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7749A" w:rsidRPr="002E5C9C" w:rsidRDefault="0027749A" w:rsidP="00291899">
            <w:pPr>
              <w:spacing w:line="360" w:lineRule="auto"/>
              <w:jc w:val="both"/>
              <w:rPr>
                <w:i/>
              </w:rPr>
            </w:pPr>
            <w:r w:rsidRPr="002E5C9C">
              <w:rPr>
                <w:i/>
              </w:rPr>
              <w:t>Special off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</w:pPr>
            <w:r w:rsidRPr="002E5C9C"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</w:pPr>
            <w:r w:rsidRPr="002E5C9C"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</w:pPr>
            <w:r w:rsidRPr="002E5C9C"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27749A" w:rsidRPr="002E5C9C" w:rsidRDefault="009D4EFC" w:rsidP="00C04BBC">
            <w:pPr>
              <w:spacing w:line="360" w:lineRule="auto"/>
            </w:pPr>
            <w:r w:rsidRPr="002E5C9C">
              <w:t>4.3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749A" w:rsidRPr="002E5C9C" w:rsidRDefault="0027749A" w:rsidP="009D4EFC">
            <w:pPr>
              <w:spacing w:line="360" w:lineRule="auto"/>
            </w:pPr>
            <w:r w:rsidRPr="002E5C9C">
              <w:t>-</w:t>
            </w:r>
            <w:r w:rsidR="009D4EFC" w:rsidRPr="002E5C9C">
              <w:t>18.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7749A" w:rsidRPr="002E5C9C" w:rsidRDefault="009D4EFC" w:rsidP="00C04BBC">
            <w:pPr>
              <w:spacing w:line="360" w:lineRule="auto"/>
            </w:pPr>
            <w:r w:rsidRPr="002E5C9C">
              <w:t>27.2</w:t>
            </w:r>
          </w:p>
        </w:tc>
      </w:tr>
      <w:tr w:rsidR="0027749A" w:rsidRPr="002E5C9C" w:rsidTr="0027749A">
        <w:tc>
          <w:tcPr>
            <w:tcW w:w="1560" w:type="dxa"/>
            <w:tcBorders>
              <w:top w:val="nil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:rsidR="0027749A" w:rsidRPr="002E5C9C" w:rsidRDefault="0027749A" w:rsidP="00C04BBC">
            <w:pPr>
              <w:spacing w:line="360" w:lineRule="auto"/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49A" w:rsidRPr="002E5C9C" w:rsidRDefault="0027749A" w:rsidP="00291899">
            <w:pPr>
              <w:spacing w:line="360" w:lineRule="auto"/>
              <w:jc w:val="both"/>
            </w:pPr>
            <w:r w:rsidRPr="002E5C9C">
              <w:rPr>
                <w:i/>
                <w:iCs/>
              </w:rPr>
              <w:t>Combined labe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7749A" w:rsidRPr="002E5C9C" w:rsidRDefault="009D4EFC" w:rsidP="00C04BBC">
            <w:pPr>
              <w:spacing w:line="360" w:lineRule="auto"/>
            </w:pPr>
            <w:r w:rsidRPr="002E5C9C">
              <w:t>1.6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7749A" w:rsidRPr="002E5C9C" w:rsidRDefault="009D4EFC" w:rsidP="00C04BBC">
            <w:pPr>
              <w:spacing w:line="360" w:lineRule="auto"/>
            </w:pPr>
            <w:r w:rsidRPr="002E5C9C">
              <w:t>-20.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49A" w:rsidRPr="002E5C9C" w:rsidRDefault="009D4EFC" w:rsidP="00C04BBC">
            <w:pPr>
              <w:spacing w:line="360" w:lineRule="auto"/>
            </w:pPr>
            <w:r w:rsidRPr="002E5C9C">
              <w:t>23.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7749A" w:rsidRPr="002E5C9C" w:rsidRDefault="009D4EFC" w:rsidP="00C04BBC">
            <w:pPr>
              <w:spacing w:line="360" w:lineRule="auto"/>
            </w:pPr>
            <w:r w:rsidRPr="002E5C9C">
              <w:t>5.9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7749A" w:rsidRPr="002E5C9C" w:rsidRDefault="0027749A" w:rsidP="009D4EFC">
            <w:pPr>
              <w:spacing w:line="360" w:lineRule="auto"/>
            </w:pPr>
            <w:r w:rsidRPr="002E5C9C">
              <w:t>-</w:t>
            </w:r>
            <w:r w:rsidR="009D4EFC" w:rsidRPr="002E5C9C">
              <w:t>17.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749A" w:rsidRPr="002E5C9C" w:rsidRDefault="009D4EFC" w:rsidP="00C04BBC">
            <w:pPr>
              <w:spacing w:line="360" w:lineRule="auto"/>
            </w:pPr>
            <w:r w:rsidRPr="002E5C9C">
              <w:t>29.6</w:t>
            </w:r>
          </w:p>
        </w:tc>
      </w:tr>
    </w:tbl>
    <w:p w:rsidR="00605343" w:rsidRPr="002E5C9C" w:rsidRDefault="00605343" w:rsidP="00605343">
      <w:pPr>
        <w:spacing w:line="360" w:lineRule="auto"/>
        <w:rPr>
          <w:i/>
        </w:rPr>
      </w:pPr>
      <w:r w:rsidRPr="002E5C9C">
        <w:rPr>
          <w:i/>
        </w:rPr>
        <w:t>Data were measured in 2010 in the Netherlands. Participants included a community sample (n=109)</w:t>
      </w:r>
    </w:p>
    <w:p w:rsidR="002E5C9C" w:rsidRPr="002E5C9C" w:rsidRDefault="002E5C9C" w:rsidP="002E5C9C">
      <w:pPr>
        <w:spacing w:line="360" w:lineRule="auto"/>
        <w:rPr>
          <w:sz w:val="22"/>
          <w:szCs w:val="22"/>
        </w:rPr>
      </w:pPr>
      <w:r w:rsidRPr="002E5C9C">
        <w:rPr>
          <w:sz w:val="22"/>
          <w:szCs w:val="22"/>
          <w:vertAlign w:val="superscript"/>
        </w:rPr>
        <w:t>a.</w:t>
      </w:r>
      <w:r w:rsidRPr="002E5C9C">
        <w:rPr>
          <w:sz w:val="22"/>
          <w:szCs w:val="22"/>
        </w:rPr>
        <w:t xml:space="preserve"> Results of two-way ANCOVA including the fixed factors level of discount, type of promotion label and the interaction discount x promotion label and the covariates </w:t>
      </w:r>
      <w:r w:rsidRPr="002E5C9C">
        <w:rPr>
          <w:sz w:val="22"/>
          <w:szCs w:val="22"/>
          <w:lang w:val="en-US"/>
        </w:rPr>
        <w:t>sex, education, income, purchasing budget in web-based supermarket (low/high), grocery responsibility, price perception, habit strength, appreciation of web-based supermarket and notice of prices</w:t>
      </w:r>
    </w:p>
    <w:p w:rsidR="002E5C9C" w:rsidRDefault="002E5C9C" w:rsidP="002E5C9C">
      <w:pPr>
        <w:spacing w:line="360" w:lineRule="auto"/>
        <w:rPr>
          <w:sz w:val="22"/>
          <w:szCs w:val="22"/>
        </w:rPr>
      </w:pPr>
      <w:r w:rsidRPr="002E5C9C">
        <w:rPr>
          <w:sz w:val="22"/>
          <w:szCs w:val="22"/>
          <w:vertAlign w:val="superscript"/>
        </w:rPr>
        <w:t xml:space="preserve">b. </w:t>
      </w:r>
      <w:r w:rsidRPr="002E5C9C">
        <w:rPr>
          <w:sz w:val="22"/>
          <w:szCs w:val="22"/>
        </w:rPr>
        <w:t>Combined label is ‘special offer &amp; healthy choice’</w:t>
      </w:r>
    </w:p>
    <w:p w:rsidR="00F50504" w:rsidRDefault="00F50504"/>
    <w:sectPr w:rsidR="00F505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343"/>
    <w:rsid w:val="00102D05"/>
    <w:rsid w:val="0027749A"/>
    <w:rsid w:val="002E5C9C"/>
    <w:rsid w:val="004252FE"/>
    <w:rsid w:val="00453948"/>
    <w:rsid w:val="005306AB"/>
    <w:rsid w:val="005854B8"/>
    <w:rsid w:val="005902EE"/>
    <w:rsid w:val="00605343"/>
    <w:rsid w:val="00655E8F"/>
    <w:rsid w:val="007751C0"/>
    <w:rsid w:val="007B422F"/>
    <w:rsid w:val="00900C16"/>
    <w:rsid w:val="00936C50"/>
    <w:rsid w:val="0097316A"/>
    <w:rsid w:val="009D4EFC"/>
    <w:rsid w:val="00D638A2"/>
    <w:rsid w:val="00F50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3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3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ma Waterlander</dc:creator>
  <cp:lastModifiedBy>Wilma Waterlander</cp:lastModifiedBy>
  <cp:revision>17</cp:revision>
  <cp:lastPrinted>2012-12-20T22:05:00Z</cp:lastPrinted>
  <dcterms:created xsi:type="dcterms:W3CDTF">2012-12-20T22:05:00Z</dcterms:created>
  <dcterms:modified xsi:type="dcterms:W3CDTF">2012-12-20T22:55:00Z</dcterms:modified>
</cp:coreProperties>
</file>